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1B274" w14:textId="42405A6D" w:rsidR="005E01F5" w:rsidRPr="00A153A3" w:rsidRDefault="005E01F5" w:rsidP="00A153A3">
      <w:pPr>
        <w:spacing w:after="12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A153A3">
        <w:rPr>
          <w:rFonts w:ascii="Times New Roman" w:hAnsi="Times New Roman" w:cs="Times New Roman"/>
          <w:sz w:val="24"/>
          <w:szCs w:val="24"/>
        </w:rPr>
        <w:t xml:space="preserve">S4 Table. </w:t>
      </w:r>
      <w:r w:rsidRPr="00A153A3">
        <w:rPr>
          <w:rFonts w:ascii="Times New Roman" w:eastAsia="Times New Roman" w:hAnsi="Times New Roman" w:cs="Times New Roman"/>
          <w:sz w:val="24"/>
          <w:szCs w:val="24"/>
        </w:rPr>
        <w:t>Distribution of viable virus levels</w:t>
      </w:r>
      <w:r w:rsidRPr="00A153A3">
        <w:rPr>
          <w:rFonts w:ascii="Times New Roman" w:hAnsi="Times New Roman" w:cs="Times New Roman"/>
          <w:sz w:val="24"/>
          <w:szCs w:val="24"/>
        </w:rPr>
        <w:t xml:space="preserve"> (EID</w:t>
      </w:r>
      <w:r w:rsidRPr="00A153A3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A153A3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W w:w="57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3083"/>
      </w:tblGrid>
      <w:tr w:rsidR="005E01F5" w:rsidRPr="00A153A3" w14:paraId="12FFA898" w14:textId="77777777" w:rsidTr="00212F19">
        <w:trPr>
          <w:trHeight w:val="288"/>
          <w:tblHeader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E49BF5D" w14:textId="76D4ACE6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umulative </w:t>
            </w:r>
            <w:r w:rsidR="00A153A3"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bability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3E3F0716" w14:textId="1AE757ED" w:rsidR="005E01F5" w:rsidRPr="00A153A3" w:rsidRDefault="00A153A3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 w:rsidRPr="00A153A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A153A3">
              <w:rPr>
                <w:rFonts w:ascii="Times New Roman" w:hAnsi="Times New Roman" w:cs="Times New Roman"/>
                <w:sz w:val="24"/>
                <w:szCs w:val="24"/>
              </w:rPr>
              <w:t xml:space="preserve"> EID</w:t>
            </w:r>
            <w:r w:rsidRPr="00A153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A153A3">
              <w:rPr>
                <w:rFonts w:ascii="Times New Roman" w:eastAsia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5E01F5" w:rsidRPr="00A153A3" w14:paraId="4816A188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4F37B46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3BCD2524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E01F5" w:rsidRPr="00A153A3" w14:paraId="01831C43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73FB4E0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1282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520AC061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</w:tr>
      <w:tr w:rsidR="005E01F5" w:rsidRPr="00A153A3" w14:paraId="7E801409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DDFF3B5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1282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33953787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</w:tr>
      <w:tr w:rsidR="005E01F5" w:rsidRPr="00A153A3" w14:paraId="0168EE35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28DAB99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1282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5FFCD449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</w:t>
            </w:r>
          </w:p>
        </w:tc>
      </w:tr>
      <w:tr w:rsidR="005E01F5" w:rsidRPr="00A153A3" w14:paraId="1DF65514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1871A22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13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27024AA5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</w:tr>
      <w:tr w:rsidR="005E01F5" w:rsidRPr="00A153A3" w14:paraId="0C3B0801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E2A93C8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9487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127421A2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</w:tr>
      <w:tr w:rsidR="005E01F5" w:rsidRPr="00A153A3" w14:paraId="0C9D6553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FAEB669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949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7C98CA7F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</w:p>
        </w:tc>
      </w:tr>
      <w:tr w:rsidR="005E01F5" w:rsidRPr="00A153A3" w14:paraId="6D1049B6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D44C5F2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5128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226A8F83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</w:t>
            </w:r>
          </w:p>
        </w:tc>
      </w:tr>
      <w:tr w:rsidR="005E01F5" w:rsidRPr="00A153A3" w14:paraId="2A5DD065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4E8C301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513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108DC8D2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</w:t>
            </w:r>
          </w:p>
        </w:tc>
      </w:tr>
      <w:tr w:rsidR="005E01F5" w:rsidRPr="00A153A3" w14:paraId="1D95654E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C107DB1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514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4FB2E8AF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</w:t>
            </w:r>
          </w:p>
        </w:tc>
      </w:tr>
      <w:tr w:rsidR="005E01F5" w:rsidRPr="00A153A3" w14:paraId="1D3A2F70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75C321D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515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76FB2EAA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5E01F5" w:rsidRPr="00A153A3" w14:paraId="567429FC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C3AA2F1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516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5089EDC9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</w:t>
            </w:r>
          </w:p>
        </w:tc>
      </w:tr>
      <w:tr w:rsidR="005E01F5" w:rsidRPr="00A153A3" w14:paraId="62B65630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17B8CF3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517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3BDB2F67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</w:t>
            </w:r>
          </w:p>
        </w:tc>
      </w:tr>
      <w:tr w:rsidR="005E01F5" w:rsidRPr="00A153A3" w14:paraId="53113877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8154C21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0769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3416358D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</w:t>
            </w:r>
          </w:p>
        </w:tc>
      </w:tr>
      <w:tr w:rsidR="005E01F5" w:rsidRPr="00A153A3" w14:paraId="0F50DE2F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6B009B1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077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3A70AAAF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</w:t>
            </w:r>
          </w:p>
        </w:tc>
      </w:tr>
      <w:tr w:rsidR="005E01F5" w:rsidRPr="00A153A3" w14:paraId="29BADE65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C68660D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2051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3C1FC44F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</w:t>
            </w:r>
          </w:p>
        </w:tc>
      </w:tr>
      <w:tr w:rsidR="005E01F5" w:rsidRPr="00A153A3" w14:paraId="70ABD1AB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0F29E6A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2052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76B3F430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</w:t>
            </w:r>
          </w:p>
        </w:tc>
      </w:tr>
      <w:tr w:rsidR="005E01F5" w:rsidRPr="00A153A3" w14:paraId="362E8017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A9778A6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7692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6FFC1E97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</w:t>
            </w:r>
          </w:p>
        </w:tc>
      </w:tr>
      <w:tr w:rsidR="005E01F5" w:rsidRPr="00A153A3" w14:paraId="6DCA47D1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0F4C84D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7693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39B4F290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</w:t>
            </w:r>
          </w:p>
        </w:tc>
      </w:tr>
      <w:tr w:rsidR="005E01F5" w:rsidRPr="00A153A3" w14:paraId="3D282029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431FE09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7694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0CEB6255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</w:t>
            </w:r>
          </w:p>
        </w:tc>
      </w:tr>
      <w:tr w:rsidR="005E01F5" w:rsidRPr="00A153A3" w14:paraId="5CCCB262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7669119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7695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44D93B82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5E01F5" w:rsidRPr="00A153A3" w14:paraId="7B036813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3E4305F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7696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54206D06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</w:t>
            </w:r>
          </w:p>
        </w:tc>
      </w:tr>
      <w:tr w:rsidR="005E01F5" w:rsidRPr="00A153A3" w14:paraId="0CD6B954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CBCAC7E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7697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7D3246E5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</w:t>
            </w:r>
          </w:p>
        </w:tc>
      </w:tr>
      <w:tr w:rsidR="005E01F5" w:rsidRPr="00A153A3" w14:paraId="298C53EF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49081FE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4615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56D7A2C5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</w:t>
            </w:r>
          </w:p>
        </w:tc>
      </w:tr>
      <w:tr w:rsidR="005E01F5" w:rsidRPr="00A153A3" w14:paraId="73028268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77CAEAD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462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5545D4D3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</w:t>
            </w:r>
          </w:p>
        </w:tc>
      </w:tr>
      <w:tr w:rsidR="005E01F5" w:rsidRPr="00A153A3" w14:paraId="0EE5B9F4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251D53B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8462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586DFF3D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</w:p>
        </w:tc>
      </w:tr>
      <w:tr w:rsidR="005E01F5" w:rsidRPr="00A153A3" w14:paraId="03B5B420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E1B839C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8462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2094B378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</w:t>
            </w:r>
          </w:p>
        </w:tc>
      </w:tr>
      <w:tr w:rsidR="005E01F5" w:rsidRPr="00A153A3" w14:paraId="720DB4C1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CCBE592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9744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653309D9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</w:t>
            </w:r>
          </w:p>
        </w:tc>
      </w:tr>
      <w:tr w:rsidR="005E01F5" w:rsidRPr="00A153A3" w14:paraId="1F10FBEF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2DC31AC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9744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246A5A25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</w:t>
            </w:r>
          </w:p>
        </w:tc>
      </w:tr>
      <w:tr w:rsidR="005E01F5" w:rsidRPr="00A153A3" w14:paraId="283C9600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99DC608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9745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64C30250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</w:t>
            </w:r>
          </w:p>
        </w:tc>
      </w:tr>
      <w:tr w:rsidR="005E01F5" w:rsidRPr="00A153A3" w14:paraId="133AD5E7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75336CC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9746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0E69FDD0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5E01F5" w:rsidRPr="00A153A3" w14:paraId="5CFEE94E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32CC161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9747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7703847F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</w:t>
            </w:r>
          </w:p>
        </w:tc>
      </w:tr>
      <w:tr w:rsidR="005E01F5" w:rsidRPr="00A153A3" w14:paraId="148FF7B1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A494834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9748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2863B7D4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</w:t>
            </w:r>
          </w:p>
        </w:tc>
      </w:tr>
      <w:tr w:rsidR="005E01F5" w:rsidRPr="00A153A3" w14:paraId="04C2F87F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21DF333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359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0207EAAF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</w:t>
            </w:r>
          </w:p>
        </w:tc>
      </w:tr>
      <w:tr w:rsidR="005E01F5" w:rsidRPr="00A153A3" w14:paraId="7F76A4AF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6C3C71A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359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5FBA0C4C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</w:t>
            </w:r>
          </w:p>
        </w:tc>
      </w:tr>
      <w:tr w:rsidR="005E01F5" w:rsidRPr="00A153A3" w14:paraId="47E01143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598CF0E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6154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524BFAC4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</w:t>
            </w:r>
          </w:p>
        </w:tc>
      </w:tr>
      <w:tr w:rsidR="005E01F5" w:rsidRPr="00A153A3" w14:paraId="75FD0BA4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A030BEE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6154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61EDAC6F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</w:t>
            </w:r>
          </w:p>
        </w:tc>
      </w:tr>
      <w:tr w:rsidR="005E01F5" w:rsidRPr="00A153A3" w14:paraId="222418E2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7B4934F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6154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3583F393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</w:t>
            </w:r>
          </w:p>
        </w:tc>
      </w:tr>
      <w:tr w:rsidR="005E01F5" w:rsidRPr="00A153A3" w14:paraId="2F503B3F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DDB5EB5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6154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43CD1FF8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</w:t>
            </w:r>
          </w:p>
        </w:tc>
      </w:tr>
      <w:tr w:rsidR="005E01F5" w:rsidRPr="00A153A3" w14:paraId="22A576A3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3FDA4AC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6154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24A32A96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</w:t>
            </w:r>
          </w:p>
        </w:tc>
      </w:tr>
      <w:tr w:rsidR="005E01F5" w:rsidRPr="00A153A3" w14:paraId="51D20D7D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0C52342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6154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65E65EDC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5E01F5" w:rsidRPr="00A153A3" w14:paraId="0F034537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25C6003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0.846154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2CDC0046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</w:t>
            </w:r>
          </w:p>
        </w:tc>
      </w:tr>
      <w:tr w:rsidR="005E01F5" w:rsidRPr="00A153A3" w14:paraId="0AE45385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B8319EA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6154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3F85CBB2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</w:t>
            </w:r>
          </w:p>
        </w:tc>
      </w:tr>
      <w:tr w:rsidR="005E01F5" w:rsidRPr="00A153A3" w14:paraId="2100F50A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464BF59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7436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580DB5B6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</w:t>
            </w:r>
          </w:p>
        </w:tc>
      </w:tr>
      <w:tr w:rsidR="005E01F5" w:rsidRPr="00A153A3" w14:paraId="04C3FEBB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CC54604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7436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771BE8EF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</w:t>
            </w:r>
          </w:p>
        </w:tc>
      </w:tr>
      <w:tr w:rsidR="005E01F5" w:rsidRPr="00A153A3" w14:paraId="10B239B8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E10009B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8718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76F42EBF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</w:t>
            </w:r>
          </w:p>
        </w:tc>
      </w:tr>
      <w:tr w:rsidR="005E01F5" w:rsidRPr="00A153A3" w14:paraId="3F5DBE03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05D03B7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8718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2B643BFA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</w:t>
            </w:r>
          </w:p>
        </w:tc>
      </w:tr>
      <w:tr w:rsidR="005E01F5" w:rsidRPr="00A153A3" w14:paraId="6C7A1D70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A4F4AEA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8718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1EF9B3F9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</w:t>
            </w:r>
          </w:p>
        </w:tc>
      </w:tr>
      <w:tr w:rsidR="005E01F5" w:rsidRPr="00A153A3" w14:paraId="32BB6C39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3C8448E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8718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54FAC098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</w:t>
            </w:r>
          </w:p>
        </w:tc>
      </w:tr>
      <w:tr w:rsidR="005E01F5" w:rsidRPr="00A153A3" w14:paraId="5671871B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B339ADA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8718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65C8765C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</w:t>
            </w:r>
          </w:p>
        </w:tc>
      </w:tr>
      <w:tr w:rsidR="005E01F5" w:rsidRPr="00A153A3" w14:paraId="62DA89B9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C58EEEC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8718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5AD2C4F3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E01F5" w:rsidRPr="00A153A3" w14:paraId="6210A3D6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4E26A2D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8718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2D1036BC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</w:t>
            </w:r>
          </w:p>
        </w:tc>
      </w:tr>
      <w:tr w:rsidR="005E01F5" w:rsidRPr="00A153A3" w14:paraId="2063877A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36A24E8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8718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0A169BCC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</w:t>
            </w:r>
          </w:p>
        </w:tc>
      </w:tr>
      <w:tr w:rsidR="005E01F5" w:rsidRPr="00A153A3" w14:paraId="02AB7F0D" w14:textId="77777777" w:rsidTr="005E01F5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55106CC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14:paraId="307E91C8" w14:textId="77777777" w:rsidR="005E01F5" w:rsidRPr="00A153A3" w:rsidRDefault="005E01F5" w:rsidP="00A15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5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</w:t>
            </w:r>
          </w:p>
        </w:tc>
      </w:tr>
    </w:tbl>
    <w:p w14:paraId="62A8EB23" w14:textId="77777777" w:rsidR="005E01F5" w:rsidRPr="00A153A3" w:rsidRDefault="005E01F5">
      <w:pPr>
        <w:rPr>
          <w:rFonts w:ascii="Times New Roman" w:hAnsi="Times New Roman" w:cs="Times New Roman"/>
          <w:sz w:val="24"/>
          <w:szCs w:val="24"/>
        </w:rPr>
      </w:pPr>
    </w:p>
    <w:sectPr w:rsidR="005E01F5" w:rsidRPr="00A153A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2F2020" w14:textId="77777777" w:rsidR="00212F19" w:rsidRDefault="00212F19" w:rsidP="00212F19">
      <w:pPr>
        <w:spacing w:after="0" w:line="240" w:lineRule="auto"/>
      </w:pPr>
      <w:r>
        <w:separator/>
      </w:r>
    </w:p>
  </w:endnote>
  <w:endnote w:type="continuationSeparator" w:id="0">
    <w:p w14:paraId="2216E273" w14:textId="77777777" w:rsidR="00212F19" w:rsidRDefault="00212F19" w:rsidP="00212F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169110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F37F2C" w14:textId="23D7759F" w:rsidR="00212F19" w:rsidRDefault="00212F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B45448" w14:textId="77777777" w:rsidR="00212F19" w:rsidRDefault="00212F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81B9B0" w14:textId="77777777" w:rsidR="00212F19" w:rsidRDefault="00212F19" w:rsidP="00212F19">
      <w:pPr>
        <w:spacing w:after="0" w:line="240" w:lineRule="auto"/>
      </w:pPr>
      <w:r>
        <w:separator/>
      </w:r>
    </w:p>
  </w:footnote>
  <w:footnote w:type="continuationSeparator" w:id="0">
    <w:p w14:paraId="6932D5C8" w14:textId="77777777" w:rsidR="00212F19" w:rsidRDefault="00212F19" w:rsidP="00212F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1F5"/>
    <w:rsid w:val="00212F19"/>
    <w:rsid w:val="002E6245"/>
    <w:rsid w:val="005E01F5"/>
    <w:rsid w:val="007F0F95"/>
    <w:rsid w:val="00A15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35B84"/>
  <w15:chartTrackingRefBased/>
  <w15:docId w15:val="{5C608FE1-C4AF-4C81-9264-2F2B55610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01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1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01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1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1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1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1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1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1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1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1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01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1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1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1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1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1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1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01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01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1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01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01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01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01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01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1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1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01F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12F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F19"/>
  </w:style>
  <w:style w:type="paragraph" w:styleId="Footer">
    <w:name w:val="footer"/>
    <w:basedOn w:val="Normal"/>
    <w:link w:val="FooterChar"/>
    <w:uiPriority w:val="99"/>
    <w:unhideWhenUsed/>
    <w:rsid w:val="00212F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F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32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uhuan</dc:creator>
  <cp:keywords/>
  <dc:description/>
  <cp:lastModifiedBy>Chen, Yuhuan</cp:lastModifiedBy>
  <cp:revision>3</cp:revision>
  <dcterms:created xsi:type="dcterms:W3CDTF">2025-04-10T19:13:00Z</dcterms:created>
  <dcterms:modified xsi:type="dcterms:W3CDTF">2025-04-10T19:39:00Z</dcterms:modified>
</cp:coreProperties>
</file>